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9. Supplementary material Table 9: Multivariable binary logistic regression analysis study population: 1-year mortality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755"/>
        <w:gridCol w:w="2268"/>
        <w:gridCol w:w="1418"/>
      </w:tblGrid>
      <w:tr>
        <w:trPr>
          <w:trHeight w:val="336" w:hRule="atLeast"/>
        </w:trPr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95% CI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-1.1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567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-2.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>
        <w:trPr>
          <w:trHeight w:val="567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C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-1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1328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CO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PS 0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8-9.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4-24.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1-22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99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admission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-0.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*</w:t>
            </w:r>
          </w:p>
        </w:tc>
      </w:tr>
      <w:tr>
        <w:trPr>
          <w:trHeight w:val="567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OFA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-1.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567" w:hRule="atLeast"/>
        </w:trPr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-3.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 OR; Odds ratio 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CI; confidence interval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 P- value; probability value, a p-value of &lt; 0.05 was considered statistically significant, marked by an Asterisk *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 CCI; Carlson Comorbidity Index (CCI)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e ECOG PS: ECOG performance status: Eastern Cooperative Oncology Group (ECOG) performance status before ICU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 SOFA; Sequential Organ Failure Assessment score (SOFA score)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1:00Z</dcterms:created>
  <dc:creator>E.N. van der Zee</dc:creator>
  <dc:description/>
  <cp:keywords/>
  <dc:language>en-US</dc:language>
  <cp:lastModifiedBy>E.N. van der Zee</cp:lastModifiedBy>
  <dcterms:modified xsi:type="dcterms:W3CDTF">2021-04-21T12:09:00Z</dcterms:modified>
  <cp:revision>7</cp:revision>
  <dc:subject/>
  <dc:title/>
</cp:coreProperties>
</file>